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82B1" w14:textId="719ED3D8" w:rsidR="00943EE9" w:rsidRPr="0015667C" w:rsidRDefault="007C5FEB" w:rsidP="005E4DD5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15667C">
        <w:rPr>
          <w:rFonts w:ascii="Arial" w:hAnsi="Arial" w:cs="Arial"/>
          <w:b/>
          <w:bCs/>
          <w:lang w:val="en-US"/>
        </w:rPr>
        <w:t>Supplementary Table S4</w:t>
      </w:r>
      <w:r w:rsidR="00C079FE" w:rsidRPr="0015667C">
        <w:rPr>
          <w:rFonts w:ascii="Arial" w:hAnsi="Arial" w:cs="Arial"/>
          <w:b/>
          <w:bCs/>
          <w:lang w:val="en-US"/>
        </w:rPr>
        <w:t>.</w:t>
      </w:r>
      <w:r w:rsidR="00312AAF" w:rsidRPr="0015667C">
        <w:rPr>
          <w:rFonts w:ascii="Arial" w:hAnsi="Arial" w:cs="Arial"/>
          <w:b/>
          <w:bCs/>
          <w:lang w:val="en-US"/>
        </w:rPr>
        <w:t xml:space="preserve"> </w:t>
      </w:r>
      <w:r w:rsidR="00B57466" w:rsidRPr="0015667C">
        <w:rPr>
          <w:rFonts w:ascii="Arial" w:hAnsi="Arial" w:cs="Arial"/>
          <w:lang w:val="en-US"/>
        </w:rPr>
        <w:t>Comparative effects of adrenaline and propofol on plasma adrenaline levels in rats</w:t>
      </w:r>
    </w:p>
    <w:tbl>
      <w:tblPr>
        <w:tblStyle w:val="TabloKlavuzu"/>
        <w:tblW w:w="4713" w:type="dxa"/>
        <w:tblLayout w:type="fixed"/>
        <w:tblLook w:val="04A0" w:firstRow="1" w:lastRow="0" w:firstColumn="1" w:lastColumn="0" w:noHBand="0" w:noVBand="1"/>
      </w:tblPr>
      <w:tblGrid>
        <w:gridCol w:w="3076"/>
        <w:gridCol w:w="1637"/>
      </w:tblGrid>
      <w:tr w:rsidR="00580AF3" w:rsidRPr="0015667C" w14:paraId="7CEB58DA" w14:textId="77777777" w:rsidTr="00674A8A">
        <w:trPr>
          <w:trHeight w:hRule="exact" w:val="580"/>
        </w:trPr>
        <w:tc>
          <w:tcPr>
            <w:tcW w:w="3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24EE81" w14:textId="77777777" w:rsidR="00580AF3" w:rsidRPr="0015667C" w:rsidRDefault="00580AF3" w:rsidP="0094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6F133" w14:textId="77777777" w:rsidR="005E4DD5" w:rsidRPr="0015667C" w:rsidRDefault="00580AF3" w:rsidP="00530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667C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  <w:r w:rsidR="00674A8A" w:rsidRPr="001566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5667C">
              <w:rPr>
                <w:rFonts w:ascii="Arial" w:hAnsi="Arial" w:cs="Arial"/>
                <w:b/>
                <w:bCs/>
                <w:sz w:val="20"/>
                <w:szCs w:val="20"/>
              </w:rPr>
              <w:t>hoc</w:t>
            </w:r>
            <w:r w:rsidR="005E4DD5" w:rsidRPr="001566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4DEA84C" w14:textId="7D37C2BE" w:rsidR="00580AF3" w:rsidRPr="0015667C" w:rsidRDefault="00580AF3" w:rsidP="00530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15667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proofErr w:type="gramEnd"/>
            <w:r w:rsidRPr="0015667C">
              <w:rPr>
                <w:rFonts w:ascii="Arial" w:hAnsi="Arial" w:cs="Arial"/>
                <w:b/>
                <w:bCs/>
                <w:sz w:val="20"/>
                <w:szCs w:val="20"/>
              </w:rPr>
              <w:t>-values</w:t>
            </w:r>
          </w:p>
        </w:tc>
      </w:tr>
      <w:tr w:rsidR="00580AF3" w:rsidRPr="0015667C" w14:paraId="5E273124" w14:textId="4DB391DA" w:rsidTr="00674A8A">
        <w:trPr>
          <w:trHeight w:hRule="exact" w:val="580"/>
        </w:trPr>
        <w:tc>
          <w:tcPr>
            <w:tcW w:w="3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08CCE" w14:textId="3CAD1A0F" w:rsidR="00580AF3" w:rsidRPr="0015667C" w:rsidRDefault="00580AF3" w:rsidP="00943EE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566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 comparison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568B16" w14:textId="122762F1" w:rsidR="00580AF3" w:rsidRPr="0015667C" w:rsidRDefault="00DF2604" w:rsidP="00530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667C">
              <w:rPr>
                <w:rFonts w:ascii="Arial" w:hAnsi="Arial" w:cs="Arial"/>
                <w:b/>
                <w:bCs/>
                <w:sz w:val="20"/>
                <w:szCs w:val="20"/>
              </w:rPr>
              <w:t>Adrenaline</w:t>
            </w:r>
          </w:p>
        </w:tc>
      </w:tr>
      <w:tr w:rsidR="00580AF3" w:rsidRPr="0015667C" w14:paraId="0BBC740E" w14:textId="7FC9B027" w:rsidTr="00674A8A">
        <w:trPr>
          <w:trHeight w:hRule="exact" w:val="463"/>
        </w:trPr>
        <w:tc>
          <w:tcPr>
            <w:tcW w:w="3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C82604" w14:textId="2D72776A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HC vs. PRO-25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67469E" w14:textId="6E2215FF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64BA81CA" w14:textId="4965B539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17F4" w14:textId="1C59A6DD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HC vs. PRO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9814" w14:textId="7211AFE0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69682350" w14:textId="630728D6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C5F8" w14:textId="2BB3CFBE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HC vs. ADR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B500" w14:textId="002CB27D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1977148A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AE89" w14:textId="7FE83D36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HC vs. PRAD-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919D" w14:textId="2D1C29F0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0.</w:t>
            </w:r>
            <w:r w:rsidR="000D570F" w:rsidRPr="0015667C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</w:tr>
      <w:tr w:rsidR="00580AF3" w:rsidRPr="0015667C" w14:paraId="20DB4C4F" w14:textId="0B1777C8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789B" w14:textId="6492F699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HC vs. PRAD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CCD1" w14:textId="56538644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1941449B" w14:textId="201158A6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68C0" w14:textId="4D9ADC56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25 vs. PRO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9213" w14:textId="4C21C341" w:rsidR="00580AF3" w:rsidRPr="0015667C" w:rsidRDefault="00580AF3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2F6573AA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FC1" w14:textId="1C0068C9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25 vs. ADR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31AF" w14:textId="7762B682" w:rsidR="00580AF3" w:rsidRPr="0015667C" w:rsidRDefault="00580AF3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68D84B81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399" w14:textId="5A367384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25 vs. PRAD-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74C0" w14:textId="2294E5F7" w:rsidR="00580AF3" w:rsidRPr="0015667C" w:rsidRDefault="00580AF3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50B6B28D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0CBB" w14:textId="4030D08A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25 vs. PRAD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853" w14:textId="0E13EF14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35BF0411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67CB" w14:textId="2CD23D93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50 vs. ADR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8B6D" w14:textId="31FD11D3" w:rsidR="00580AF3" w:rsidRPr="0015667C" w:rsidRDefault="00580AF3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0AC76B6E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AD52" w14:textId="2386F057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50 vs. PRAD-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E267" w14:textId="1DD90C0F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3EB0D179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0BBA" w14:textId="5DE668B2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O-50 vs. PRAD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8C93" w14:textId="1C956E44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5BDF66D4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5AA1" w14:textId="0FBFD58F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ADRG vs. PRAD-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BD56" w14:textId="59D82823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05697F84" w14:textId="7777777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409" w14:textId="5310395C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ADRG vs. PRAD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8289" w14:textId="1EF0EC83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7DDADB69" w14:textId="2F33899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31B2" w14:textId="5FCED3AE" w:rsidR="00580AF3" w:rsidRPr="0015667C" w:rsidRDefault="00580AF3" w:rsidP="00943EE9">
            <w:pPr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PRAD-25 vs. PRAD-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49D7" w14:textId="62F26BC0" w:rsidR="00580AF3" w:rsidRPr="0015667C" w:rsidRDefault="00580AF3" w:rsidP="00D10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80AF3" w:rsidRPr="0015667C" w14:paraId="14A3E07F" w14:textId="092D961B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570C" w14:textId="38D787EE" w:rsidR="00580AF3" w:rsidRPr="0015667C" w:rsidRDefault="00580AF3" w:rsidP="00314C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667C">
              <w:rPr>
                <w:rFonts w:ascii="Arial" w:hAnsi="Arial" w:cs="Arial"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63D1" w14:textId="21392FDF" w:rsidR="00580AF3" w:rsidRPr="0015667C" w:rsidRDefault="000D570F" w:rsidP="004705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1471</w:t>
            </w:r>
            <w:r w:rsidR="00580AF3" w:rsidRPr="0015667C">
              <w:rPr>
                <w:rFonts w:ascii="Arial" w:hAnsi="Arial" w:cs="Arial"/>
                <w:sz w:val="18"/>
                <w:szCs w:val="18"/>
              </w:rPr>
              <w:t>.</w:t>
            </w:r>
            <w:r w:rsidRPr="0015667C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</w:tr>
      <w:tr w:rsidR="00580AF3" w:rsidRPr="0015667C" w14:paraId="26A96042" w14:textId="3201B759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174C" w14:textId="3A521559" w:rsidR="00580AF3" w:rsidRPr="0015667C" w:rsidRDefault="00580AF3" w:rsidP="00314C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667C">
              <w:rPr>
                <w:rFonts w:ascii="Arial" w:hAnsi="Arial" w:cs="Arial"/>
                <w:sz w:val="18"/>
                <w:szCs w:val="18"/>
                <w:lang w:val="en-US"/>
              </w:rPr>
              <w:t>df (df1 / df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B85F" w14:textId="2D93233E" w:rsidR="00580AF3" w:rsidRPr="0015667C" w:rsidRDefault="000D570F" w:rsidP="00314C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5</w:t>
            </w:r>
            <w:r w:rsidR="00580AF3" w:rsidRPr="0015667C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15667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580AF3" w:rsidRPr="0015667C" w14:paraId="2D8EF700" w14:textId="67A902F7" w:rsidTr="00674A8A">
        <w:trPr>
          <w:trHeight w:hRule="exact" w:val="463"/>
        </w:trPr>
        <w:tc>
          <w:tcPr>
            <w:tcW w:w="3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402D8" w14:textId="60A6785D" w:rsidR="00580AF3" w:rsidRPr="0015667C" w:rsidRDefault="00580AF3" w:rsidP="00314CE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5667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DF7C7" w14:textId="25922924" w:rsidR="00580AF3" w:rsidRPr="0015667C" w:rsidRDefault="00580AF3" w:rsidP="00314C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67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7086E6C9" w14:textId="77777777" w:rsidR="0078166F" w:rsidRPr="0015667C" w:rsidRDefault="0078166F" w:rsidP="0078166F">
      <w:pPr>
        <w:spacing w:after="0"/>
        <w:jc w:val="both"/>
        <w:rPr>
          <w:rFonts w:ascii="Arial" w:hAnsi="Arial" w:cs="Arial"/>
          <w:b/>
          <w:bCs/>
          <w:lang w:val="en-US"/>
        </w:rPr>
      </w:pPr>
    </w:p>
    <w:p w14:paraId="1F018DAD" w14:textId="6DA290E9" w:rsidR="00840071" w:rsidRPr="0015667C" w:rsidRDefault="00E80AA7" w:rsidP="005E4DD5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15667C">
        <w:rPr>
          <w:rFonts w:ascii="Arial" w:hAnsi="Arial" w:cs="Arial"/>
          <w:b/>
          <w:bCs/>
          <w:lang w:val="en-US"/>
        </w:rPr>
        <w:t>Footnotes:</w:t>
      </w:r>
      <w:r w:rsidRPr="0015667C">
        <w:rPr>
          <w:rFonts w:ascii="Arial" w:hAnsi="Arial" w:cs="Arial"/>
          <w:lang w:val="en-US"/>
        </w:rPr>
        <w:t xml:space="preserve"> </w:t>
      </w:r>
      <w:r w:rsidR="00FA1FC9" w:rsidRPr="0015667C">
        <w:rPr>
          <w:rFonts w:ascii="Arial" w:hAnsi="Arial" w:cs="Arial"/>
          <w:lang w:val="en-US"/>
        </w:rPr>
        <w:t xml:space="preserve">Intergroup differences were analyzed using one-way ANOVA, followed by Tukey’s Honestly Significant Difference (HSD) test for post hoc pairwise comparisons. For all groups, </w:t>
      </w:r>
      <w:r w:rsidR="00201312" w:rsidRPr="0015667C">
        <w:rPr>
          <w:rFonts w:ascii="Arial" w:hAnsi="Arial" w:cs="Arial"/>
          <w:i/>
          <w:iCs/>
          <w:lang w:val="en-US"/>
        </w:rPr>
        <w:t>n</w:t>
      </w:r>
      <w:r w:rsidR="00201312" w:rsidRPr="0015667C">
        <w:rPr>
          <w:rFonts w:ascii="Arial" w:hAnsi="Arial" w:cs="Arial"/>
          <w:lang w:val="en-US"/>
        </w:rPr>
        <w:t xml:space="preserve"> = 6.</w:t>
      </w:r>
    </w:p>
    <w:p w14:paraId="5AB31387" w14:textId="3278D753" w:rsidR="00E80AA7" w:rsidRPr="00B71861" w:rsidRDefault="00034A3B" w:rsidP="005E4DD5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15667C">
        <w:rPr>
          <w:rFonts w:ascii="Arial" w:hAnsi="Arial" w:cs="Arial"/>
          <w:b/>
          <w:bCs/>
          <w:lang w:val="en-US"/>
        </w:rPr>
        <w:t>Abbreviations</w:t>
      </w:r>
      <w:r w:rsidRPr="0015667C">
        <w:rPr>
          <w:rFonts w:ascii="Arial" w:hAnsi="Arial" w:cs="Arial"/>
          <w:lang w:val="en-US"/>
        </w:rPr>
        <w:t xml:space="preserve">: </w:t>
      </w:r>
      <w:r w:rsidR="00873FCF" w:rsidRPr="0015667C">
        <w:rPr>
          <w:rFonts w:ascii="Arial" w:hAnsi="Arial" w:cs="Arial"/>
          <w:lang w:val="en-US"/>
        </w:rPr>
        <w:t>PRO-25, propofol alone (25 mg/kg); PRO-50, propofol alone (50 mg/kg); ADRG, adrenaline alone (0.3 mg/kg); PRAD-25, adrenaline (0.3 mg/kg) combined with propofol (25 mg/kg); PRAD-50, adrenaline (0.3 mg/kg) combined with propofol (50 mg/kg); df</w:t>
      </w:r>
      <w:r w:rsidR="008E2CBE" w:rsidRPr="0015667C">
        <w:rPr>
          <w:rFonts w:ascii="Arial" w:hAnsi="Arial" w:cs="Arial"/>
          <w:lang w:val="en-US"/>
        </w:rPr>
        <w:t>,</w:t>
      </w:r>
      <w:r w:rsidR="00873FCF" w:rsidRPr="0015667C">
        <w:rPr>
          <w:rFonts w:ascii="Arial" w:hAnsi="Arial" w:cs="Arial"/>
          <w:lang w:val="en-US"/>
        </w:rPr>
        <w:t xml:space="preserve"> degrees of freedom.</w:t>
      </w:r>
    </w:p>
    <w:sectPr w:rsidR="00E80AA7" w:rsidRPr="00B71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921"/>
    <w:rsid w:val="00004E71"/>
    <w:rsid w:val="000321FB"/>
    <w:rsid w:val="00034A3B"/>
    <w:rsid w:val="000370DC"/>
    <w:rsid w:val="000431C2"/>
    <w:rsid w:val="00050210"/>
    <w:rsid w:val="00073B7D"/>
    <w:rsid w:val="000830DC"/>
    <w:rsid w:val="0009114A"/>
    <w:rsid w:val="00091651"/>
    <w:rsid w:val="000A1261"/>
    <w:rsid w:val="000A3392"/>
    <w:rsid w:val="000A4F48"/>
    <w:rsid w:val="000B3191"/>
    <w:rsid w:val="000D570F"/>
    <w:rsid w:val="000E47E0"/>
    <w:rsid w:val="000E4C2C"/>
    <w:rsid w:val="000E56ED"/>
    <w:rsid w:val="00101EFE"/>
    <w:rsid w:val="001071CA"/>
    <w:rsid w:val="0011401E"/>
    <w:rsid w:val="00126A77"/>
    <w:rsid w:val="00132F2B"/>
    <w:rsid w:val="00136354"/>
    <w:rsid w:val="0015667C"/>
    <w:rsid w:val="00160D9F"/>
    <w:rsid w:val="0016528B"/>
    <w:rsid w:val="001827A8"/>
    <w:rsid w:val="001839B6"/>
    <w:rsid w:val="001846F2"/>
    <w:rsid w:val="001930C6"/>
    <w:rsid w:val="00193525"/>
    <w:rsid w:val="0019663C"/>
    <w:rsid w:val="001A0286"/>
    <w:rsid w:val="001A62AC"/>
    <w:rsid w:val="001C370D"/>
    <w:rsid w:val="001C5B85"/>
    <w:rsid w:val="001D1843"/>
    <w:rsid w:val="001F106C"/>
    <w:rsid w:val="001F6560"/>
    <w:rsid w:val="00201312"/>
    <w:rsid w:val="002076D7"/>
    <w:rsid w:val="00214F5F"/>
    <w:rsid w:val="00251E26"/>
    <w:rsid w:val="002546F2"/>
    <w:rsid w:val="0026795B"/>
    <w:rsid w:val="00270BB1"/>
    <w:rsid w:val="00271E32"/>
    <w:rsid w:val="00283663"/>
    <w:rsid w:val="002B0781"/>
    <w:rsid w:val="002C4CAD"/>
    <w:rsid w:val="002D5F59"/>
    <w:rsid w:val="003071B1"/>
    <w:rsid w:val="00312AAF"/>
    <w:rsid w:val="00314CED"/>
    <w:rsid w:val="003267A0"/>
    <w:rsid w:val="00327498"/>
    <w:rsid w:val="003346FA"/>
    <w:rsid w:val="00342421"/>
    <w:rsid w:val="003566AD"/>
    <w:rsid w:val="003613A3"/>
    <w:rsid w:val="00375A08"/>
    <w:rsid w:val="00384141"/>
    <w:rsid w:val="00384927"/>
    <w:rsid w:val="00386703"/>
    <w:rsid w:val="00391B28"/>
    <w:rsid w:val="003A54E1"/>
    <w:rsid w:val="003B281C"/>
    <w:rsid w:val="003C7410"/>
    <w:rsid w:val="003D79EA"/>
    <w:rsid w:val="003E37F3"/>
    <w:rsid w:val="003E5272"/>
    <w:rsid w:val="0040389C"/>
    <w:rsid w:val="0041353D"/>
    <w:rsid w:val="00470518"/>
    <w:rsid w:val="00477793"/>
    <w:rsid w:val="0048509E"/>
    <w:rsid w:val="004B41F9"/>
    <w:rsid w:val="004B6C5E"/>
    <w:rsid w:val="004E00C1"/>
    <w:rsid w:val="004F3E18"/>
    <w:rsid w:val="004F463B"/>
    <w:rsid w:val="004F6D37"/>
    <w:rsid w:val="005257C3"/>
    <w:rsid w:val="0053029C"/>
    <w:rsid w:val="0053566B"/>
    <w:rsid w:val="00556DC4"/>
    <w:rsid w:val="005570D8"/>
    <w:rsid w:val="00560547"/>
    <w:rsid w:val="0056511F"/>
    <w:rsid w:val="00565F17"/>
    <w:rsid w:val="00580AF3"/>
    <w:rsid w:val="00581B49"/>
    <w:rsid w:val="005A42B3"/>
    <w:rsid w:val="005B14B5"/>
    <w:rsid w:val="005B5150"/>
    <w:rsid w:val="005C114B"/>
    <w:rsid w:val="005C7005"/>
    <w:rsid w:val="005D5E30"/>
    <w:rsid w:val="005E4DD5"/>
    <w:rsid w:val="005E5D84"/>
    <w:rsid w:val="005E769C"/>
    <w:rsid w:val="00604CE7"/>
    <w:rsid w:val="00605C2C"/>
    <w:rsid w:val="00614237"/>
    <w:rsid w:val="00615770"/>
    <w:rsid w:val="00647DAA"/>
    <w:rsid w:val="00654277"/>
    <w:rsid w:val="006650ED"/>
    <w:rsid w:val="00673E53"/>
    <w:rsid w:val="0067436A"/>
    <w:rsid w:val="00674A8A"/>
    <w:rsid w:val="0068746C"/>
    <w:rsid w:val="006A4FDE"/>
    <w:rsid w:val="006D2D8C"/>
    <w:rsid w:val="006D6796"/>
    <w:rsid w:val="006F3A58"/>
    <w:rsid w:val="006F4D6E"/>
    <w:rsid w:val="00700635"/>
    <w:rsid w:val="007007C0"/>
    <w:rsid w:val="00711791"/>
    <w:rsid w:val="00714351"/>
    <w:rsid w:val="00723F96"/>
    <w:rsid w:val="00750EFB"/>
    <w:rsid w:val="00752D9D"/>
    <w:rsid w:val="00762DC4"/>
    <w:rsid w:val="00764053"/>
    <w:rsid w:val="00777C19"/>
    <w:rsid w:val="00777E1D"/>
    <w:rsid w:val="0078166F"/>
    <w:rsid w:val="00797BB0"/>
    <w:rsid w:val="007A0EEC"/>
    <w:rsid w:val="007B2DF0"/>
    <w:rsid w:val="007C1FDB"/>
    <w:rsid w:val="007C3D0E"/>
    <w:rsid w:val="007C40D6"/>
    <w:rsid w:val="007C5FEB"/>
    <w:rsid w:val="007D4607"/>
    <w:rsid w:val="007F0C8E"/>
    <w:rsid w:val="00816FDD"/>
    <w:rsid w:val="0082564E"/>
    <w:rsid w:val="0082565D"/>
    <w:rsid w:val="00827036"/>
    <w:rsid w:val="00827F2E"/>
    <w:rsid w:val="00837E72"/>
    <w:rsid w:val="00840071"/>
    <w:rsid w:val="00846879"/>
    <w:rsid w:val="00852CF9"/>
    <w:rsid w:val="00856D2F"/>
    <w:rsid w:val="0086366F"/>
    <w:rsid w:val="0086570C"/>
    <w:rsid w:val="00873FCF"/>
    <w:rsid w:val="008759C9"/>
    <w:rsid w:val="008828F8"/>
    <w:rsid w:val="00897C61"/>
    <w:rsid w:val="008A2423"/>
    <w:rsid w:val="008A6C35"/>
    <w:rsid w:val="008B1675"/>
    <w:rsid w:val="008B3000"/>
    <w:rsid w:val="008E2CBE"/>
    <w:rsid w:val="008F63E5"/>
    <w:rsid w:val="008F68BE"/>
    <w:rsid w:val="0090713F"/>
    <w:rsid w:val="00913D23"/>
    <w:rsid w:val="00942E25"/>
    <w:rsid w:val="00943EE9"/>
    <w:rsid w:val="0094414E"/>
    <w:rsid w:val="00944A8D"/>
    <w:rsid w:val="00962E76"/>
    <w:rsid w:val="00964219"/>
    <w:rsid w:val="0096519B"/>
    <w:rsid w:val="00967422"/>
    <w:rsid w:val="009714CF"/>
    <w:rsid w:val="00975486"/>
    <w:rsid w:val="00981757"/>
    <w:rsid w:val="00983F53"/>
    <w:rsid w:val="00991EE5"/>
    <w:rsid w:val="009A198A"/>
    <w:rsid w:val="009B0EDD"/>
    <w:rsid w:val="009D2365"/>
    <w:rsid w:val="009D6FA6"/>
    <w:rsid w:val="009F0159"/>
    <w:rsid w:val="009F206E"/>
    <w:rsid w:val="00A03B92"/>
    <w:rsid w:val="00A069A7"/>
    <w:rsid w:val="00A10F37"/>
    <w:rsid w:val="00A1791D"/>
    <w:rsid w:val="00A20106"/>
    <w:rsid w:val="00A31A16"/>
    <w:rsid w:val="00A359A3"/>
    <w:rsid w:val="00A5491D"/>
    <w:rsid w:val="00A54B5E"/>
    <w:rsid w:val="00A54DC0"/>
    <w:rsid w:val="00A6359D"/>
    <w:rsid w:val="00A84698"/>
    <w:rsid w:val="00A848CB"/>
    <w:rsid w:val="00A93BF9"/>
    <w:rsid w:val="00AC058C"/>
    <w:rsid w:val="00AD3CE9"/>
    <w:rsid w:val="00AE047B"/>
    <w:rsid w:val="00AE1D41"/>
    <w:rsid w:val="00AE4433"/>
    <w:rsid w:val="00B1434C"/>
    <w:rsid w:val="00B17B81"/>
    <w:rsid w:val="00B212D3"/>
    <w:rsid w:val="00B22606"/>
    <w:rsid w:val="00B32A86"/>
    <w:rsid w:val="00B40F84"/>
    <w:rsid w:val="00B428AC"/>
    <w:rsid w:val="00B57466"/>
    <w:rsid w:val="00B71861"/>
    <w:rsid w:val="00B8276D"/>
    <w:rsid w:val="00B848B6"/>
    <w:rsid w:val="00B862D9"/>
    <w:rsid w:val="00B900E2"/>
    <w:rsid w:val="00B94921"/>
    <w:rsid w:val="00B95E57"/>
    <w:rsid w:val="00BA44F0"/>
    <w:rsid w:val="00BA6D51"/>
    <w:rsid w:val="00BD27C3"/>
    <w:rsid w:val="00C04CB4"/>
    <w:rsid w:val="00C079FE"/>
    <w:rsid w:val="00C2385C"/>
    <w:rsid w:val="00C34D39"/>
    <w:rsid w:val="00C36623"/>
    <w:rsid w:val="00C37763"/>
    <w:rsid w:val="00C377A0"/>
    <w:rsid w:val="00C45FA2"/>
    <w:rsid w:val="00C51F57"/>
    <w:rsid w:val="00C57ABA"/>
    <w:rsid w:val="00C6140A"/>
    <w:rsid w:val="00C64B10"/>
    <w:rsid w:val="00C81568"/>
    <w:rsid w:val="00C81C07"/>
    <w:rsid w:val="00C83512"/>
    <w:rsid w:val="00C96535"/>
    <w:rsid w:val="00CA3696"/>
    <w:rsid w:val="00CB0227"/>
    <w:rsid w:val="00CE0EEF"/>
    <w:rsid w:val="00CE539E"/>
    <w:rsid w:val="00CF41AE"/>
    <w:rsid w:val="00D108FC"/>
    <w:rsid w:val="00D10C92"/>
    <w:rsid w:val="00D2068F"/>
    <w:rsid w:val="00D27172"/>
    <w:rsid w:val="00D332CA"/>
    <w:rsid w:val="00D41484"/>
    <w:rsid w:val="00D4571D"/>
    <w:rsid w:val="00D53184"/>
    <w:rsid w:val="00D8587C"/>
    <w:rsid w:val="00D85F8B"/>
    <w:rsid w:val="00D97679"/>
    <w:rsid w:val="00DA58CF"/>
    <w:rsid w:val="00DC5091"/>
    <w:rsid w:val="00DC7424"/>
    <w:rsid w:val="00DD42B4"/>
    <w:rsid w:val="00DE70F8"/>
    <w:rsid w:val="00DF2604"/>
    <w:rsid w:val="00DF6E1D"/>
    <w:rsid w:val="00E04FA6"/>
    <w:rsid w:val="00E065FC"/>
    <w:rsid w:val="00E0685F"/>
    <w:rsid w:val="00E14A8D"/>
    <w:rsid w:val="00E17D1E"/>
    <w:rsid w:val="00E22EAC"/>
    <w:rsid w:val="00E414B6"/>
    <w:rsid w:val="00E4635C"/>
    <w:rsid w:val="00E478F9"/>
    <w:rsid w:val="00E6317C"/>
    <w:rsid w:val="00E70D76"/>
    <w:rsid w:val="00E72AF1"/>
    <w:rsid w:val="00E75F99"/>
    <w:rsid w:val="00E80AA7"/>
    <w:rsid w:val="00E860C5"/>
    <w:rsid w:val="00E920FC"/>
    <w:rsid w:val="00E94D2A"/>
    <w:rsid w:val="00EA4B83"/>
    <w:rsid w:val="00EA4C9E"/>
    <w:rsid w:val="00EA5217"/>
    <w:rsid w:val="00EC0DAD"/>
    <w:rsid w:val="00EC4825"/>
    <w:rsid w:val="00EE77F9"/>
    <w:rsid w:val="00EF2746"/>
    <w:rsid w:val="00EF7CAA"/>
    <w:rsid w:val="00F03E05"/>
    <w:rsid w:val="00F1649C"/>
    <w:rsid w:val="00F215FE"/>
    <w:rsid w:val="00F22C78"/>
    <w:rsid w:val="00F27080"/>
    <w:rsid w:val="00F41469"/>
    <w:rsid w:val="00F66FC0"/>
    <w:rsid w:val="00F829D2"/>
    <w:rsid w:val="00F85A29"/>
    <w:rsid w:val="00F87F98"/>
    <w:rsid w:val="00F951A9"/>
    <w:rsid w:val="00FA1FC9"/>
    <w:rsid w:val="00FA5B76"/>
    <w:rsid w:val="00FB5323"/>
    <w:rsid w:val="00FC22FB"/>
    <w:rsid w:val="00FE241D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016D"/>
  <w15:docId w15:val="{12DAF1BD-D91D-493C-992D-DE0BDF5F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9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9D6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8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lent YAVUZER</dc:creator>
  <cp:keywords/>
  <dc:description/>
  <cp:lastModifiedBy>Bülent YAVUZER</cp:lastModifiedBy>
  <cp:revision>280</cp:revision>
  <dcterms:created xsi:type="dcterms:W3CDTF">2024-01-14T16:28:00Z</dcterms:created>
  <dcterms:modified xsi:type="dcterms:W3CDTF">2025-12-22T14:14:00Z</dcterms:modified>
</cp:coreProperties>
</file>